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671A09" w14:textId="77777777" w:rsidR="00FA424E" w:rsidRPr="00150D5B" w:rsidRDefault="00FA424E" w:rsidP="00D03C62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150D5B">
        <w:rPr>
          <w:rFonts w:ascii="Times New Roman" w:hAnsi="Times New Roman" w:cs="Times New Roman"/>
          <w:b/>
          <w:bCs/>
        </w:rPr>
        <w:t xml:space="preserve">S2 Table. Lifespan of flies in which </w:t>
      </w:r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r w:rsidRPr="00150D5B">
        <w:rPr>
          <w:rFonts w:ascii="Times New Roman" w:hAnsi="Times New Roman" w:cs="Times New Roman"/>
          <w:b/>
          <w:bCs/>
        </w:rPr>
        <w:t xml:space="preserve"> was knocked down in neurons. </w:t>
      </w:r>
    </w:p>
    <w:tbl>
      <w:tblPr>
        <w:tblW w:w="9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843"/>
        <w:gridCol w:w="1989"/>
        <w:gridCol w:w="1387"/>
        <w:gridCol w:w="1411"/>
      </w:tblGrid>
      <w:tr w:rsidR="00FA424E" w:rsidRPr="00265AD8" w14:paraId="4BB23BCC" w14:textId="77777777" w:rsidTr="00B113EA">
        <w:trPr>
          <w:trHeight w:val="343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EBE95" w14:textId="77777777" w:rsidR="00FA424E" w:rsidRPr="00265AD8" w:rsidRDefault="00FA424E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48DF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27ED6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7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899D4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FA424E" w:rsidRPr="00265AD8" w14:paraId="23A23E94" w14:textId="77777777" w:rsidTr="00B113EA">
        <w:trPr>
          <w:trHeight w:val="3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CDC86" w14:textId="77777777" w:rsidR="00FA424E" w:rsidRPr="00265AD8" w:rsidRDefault="00FA424E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4CB3B" w14:textId="77777777" w:rsidR="00FA424E" w:rsidRPr="00265AD8" w:rsidRDefault="00FA424E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58C5E" w14:textId="77777777" w:rsidR="00FA424E" w:rsidRPr="00265AD8" w:rsidRDefault="00FA424E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7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6EEC1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FA424E" w:rsidRPr="00265AD8" w14:paraId="60FB687A" w14:textId="77777777" w:rsidTr="00B113EA">
        <w:trPr>
          <w:trHeight w:val="565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76CCA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53DA0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 of flies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9FE77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days)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3DED1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4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CBA0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</w:tr>
      <w:tr w:rsidR="00FA424E" w:rsidRPr="00265AD8" w14:paraId="722FC3CC" w14:textId="77777777" w:rsidTr="00B113EA">
        <w:trPr>
          <w:trHeight w:val="343"/>
        </w:trPr>
        <w:tc>
          <w:tcPr>
            <w:tcW w:w="90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408BB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FA424E" w:rsidRPr="00265AD8" w14:paraId="420179C4" w14:textId="77777777" w:rsidTr="00B113EA">
        <w:trPr>
          <w:trHeight w:val="343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6F75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BA934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7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71798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5.09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66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E4AF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1C579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21</w:t>
            </w:r>
          </w:p>
        </w:tc>
      </w:tr>
      <w:tr w:rsidR="00FA424E" w:rsidRPr="00265AD8" w14:paraId="5451B4B7" w14:textId="77777777" w:rsidTr="00B113EA">
        <w:trPr>
          <w:trHeight w:val="343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920A1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fabp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A4D1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C815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1.0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8A5AC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2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87B5F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FA424E" w:rsidRPr="00265AD8" w14:paraId="47D21ECF" w14:textId="77777777" w:rsidTr="00B113EA">
        <w:trPr>
          <w:trHeight w:val="343"/>
        </w:trPr>
        <w:tc>
          <w:tcPr>
            <w:tcW w:w="90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BC13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</w:p>
        </w:tc>
      </w:tr>
      <w:tr w:rsidR="00FA424E" w:rsidRPr="00265AD8" w14:paraId="55B68AE8" w14:textId="77777777" w:rsidTr="00B113EA">
        <w:trPr>
          <w:trHeight w:val="343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4D958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2DF41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7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BBC19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4.34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47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CBBE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42EDB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1</w:t>
            </w:r>
          </w:p>
        </w:tc>
      </w:tr>
      <w:tr w:rsidR="00FA424E" w:rsidRPr="00265AD8" w14:paraId="3F1183AF" w14:textId="77777777" w:rsidTr="00B113EA">
        <w:trPr>
          <w:trHeight w:val="343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BD027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fabp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5B43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2CCD1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46.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83F99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A9F8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FA424E" w:rsidRPr="00265AD8" w14:paraId="727B0E7D" w14:textId="77777777" w:rsidTr="00B113EA">
        <w:trPr>
          <w:trHeight w:val="343"/>
        </w:trPr>
        <w:tc>
          <w:tcPr>
            <w:tcW w:w="90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59C54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3</w:t>
            </w:r>
          </w:p>
        </w:tc>
      </w:tr>
      <w:tr w:rsidR="00FA424E" w:rsidRPr="00265AD8" w14:paraId="381813A1" w14:textId="77777777" w:rsidTr="00B113EA">
        <w:trPr>
          <w:trHeight w:val="343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7D8A7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79A0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09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CBD1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49.6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45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CB87E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69A7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0023</w:t>
            </w:r>
          </w:p>
        </w:tc>
      </w:tr>
      <w:tr w:rsidR="00FA424E" w:rsidRPr="00265AD8" w14:paraId="2D2BC1D9" w14:textId="77777777" w:rsidTr="00B113EA">
        <w:trPr>
          <w:trHeight w:val="343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C78E" w14:textId="77777777" w:rsidR="00FA424E" w:rsidRPr="00265AD8" w:rsidRDefault="00FA424E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65AD8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fabp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551AC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0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B3170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41.0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7C90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00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B8937" w14:textId="77777777" w:rsidR="00FA424E" w:rsidRPr="00265AD8" w:rsidRDefault="00FA424E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470630EE" w14:textId="0DDCC2BE" w:rsidR="00014E90" w:rsidRPr="00986675" w:rsidRDefault="00FA424E" w:rsidP="00D03C62">
      <w:pPr>
        <w:spacing w:before="120"/>
        <w:jc w:val="both"/>
        <w:rPr>
          <w:rFonts w:ascii="Times New Roman" w:hAnsi="Times New Roman" w:cs="Times New Roman"/>
        </w:rPr>
      </w:pPr>
      <w:r w:rsidRPr="00616A24">
        <w:rPr>
          <w:rFonts w:ascii="Times New Roman" w:hAnsi="Times New Roman" w:cs="Times New Roman"/>
          <w:i/>
          <w:iCs/>
        </w:rPr>
        <w:t>elavGS</w:t>
      </w:r>
      <w:r w:rsidRPr="00616A24">
        <w:rPr>
          <w:rFonts w:ascii="Times New Roman" w:hAnsi="Times New Roman" w:cs="Times New Roman"/>
        </w:rPr>
        <w:t xml:space="preserve">/+, control; </w:t>
      </w:r>
      <w:r w:rsidRPr="00616A24">
        <w:rPr>
          <w:rFonts w:ascii="Times New Roman" w:hAnsi="Times New Roman" w:cs="Times New Roman"/>
          <w:i/>
          <w:iCs/>
        </w:rPr>
        <w:t>elavGS</w:t>
      </w:r>
      <w:r w:rsidRPr="00616A24">
        <w:rPr>
          <w:rFonts w:ascii="Times New Roman" w:hAnsi="Times New Roman" w:cs="Times New Roman"/>
        </w:rPr>
        <w:t>&gt;</w:t>
      </w:r>
      <w:r w:rsidRPr="00616A24">
        <w:rPr>
          <w:rFonts w:ascii="Times New Roman" w:hAnsi="Times New Roman" w:cs="Times New Roman"/>
          <w:i/>
          <w:iCs/>
        </w:rPr>
        <w:t>fabp</w:t>
      </w:r>
      <w:r w:rsidRPr="00616A24">
        <w:rPr>
          <w:rFonts w:ascii="Times New Roman" w:hAnsi="Times New Roman" w:cs="Times New Roman"/>
        </w:rPr>
        <w:t xml:space="preserve"> i</w:t>
      </w:r>
      <w:r w:rsidRPr="00616A24">
        <w:rPr>
          <w:rFonts w:ascii="Times New Roman" w:hAnsi="Times New Roman" w:cs="Times New Roman"/>
          <w:vertAlign w:val="superscript"/>
        </w:rPr>
        <w:t>KK</w:t>
      </w:r>
      <w:r w:rsidRPr="00616A24">
        <w:rPr>
          <w:rFonts w:ascii="Times New Roman" w:hAnsi="Times New Roman" w:cs="Times New Roman"/>
        </w:rPr>
        <w:t xml:space="preserve">, </w:t>
      </w:r>
      <w:r w:rsidRPr="00616A24">
        <w:rPr>
          <w:rFonts w:ascii="Times New Roman" w:hAnsi="Times New Roman" w:cs="Times New Roman"/>
          <w:i/>
          <w:iCs/>
        </w:rPr>
        <w:t>fabp</w:t>
      </w:r>
      <w:r w:rsidRPr="00616A24">
        <w:rPr>
          <w:rFonts w:ascii="Times New Roman" w:hAnsi="Times New Roman" w:cs="Times New Roman"/>
        </w:rPr>
        <w:t xml:space="preserve"> knockdown.</w:t>
      </w:r>
    </w:p>
    <w:sectPr w:rsidR="00014E90" w:rsidRPr="009866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DC3B96" w14:textId="77777777" w:rsidR="00B331C0" w:rsidRDefault="00B331C0" w:rsidP="00986675">
      <w:r>
        <w:separator/>
      </w:r>
    </w:p>
  </w:endnote>
  <w:endnote w:type="continuationSeparator" w:id="0">
    <w:p w14:paraId="05BFC211" w14:textId="77777777" w:rsidR="00B331C0" w:rsidRDefault="00B331C0" w:rsidP="00986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07C0B8" w14:textId="77777777" w:rsidR="00B331C0" w:rsidRDefault="00B331C0" w:rsidP="00986675">
      <w:r>
        <w:separator/>
      </w:r>
    </w:p>
  </w:footnote>
  <w:footnote w:type="continuationSeparator" w:id="0">
    <w:p w14:paraId="6CD60329" w14:textId="77777777" w:rsidR="00B331C0" w:rsidRDefault="00B331C0" w:rsidP="00986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24E"/>
    <w:rsid w:val="00014E90"/>
    <w:rsid w:val="000874BD"/>
    <w:rsid w:val="00501C9E"/>
    <w:rsid w:val="006C43AB"/>
    <w:rsid w:val="00986675"/>
    <w:rsid w:val="00B331C0"/>
    <w:rsid w:val="00D03C62"/>
    <w:rsid w:val="00FA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DF077"/>
  <w15:chartTrackingRefBased/>
  <w15:docId w15:val="{EE04E7C4-D1C4-4BF8-B20D-11505C17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24E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6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86675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9866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6675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윤 최</dc:creator>
  <cp:keywords/>
  <dc:description/>
  <cp:lastModifiedBy>병윤 최</cp:lastModifiedBy>
  <cp:revision>3</cp:revision>
  <dcterms:created xsi:type="dcterms:W3CDTF">2024-01-12T03:19:00Z</dcterms:created>
  <dcterms:modified xsi:type="dcterms:W3CDTF">2024-07-23T14:28:00Z</dcterms:modified>
</cp:coreProperties>
</file>